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47CA4" w14:textId="77777777" w:rsidR="00342E73" w:rsidRPr="00342E73" w:rsidRDefault="00342E73" w:rsidP="00342E73">
      <w:pPr>
        <w:widowControl/>
        <w:autoSpaceDE w:val="0"/>
        <w:autoSpaceDN w:val="0"/>
        <w:adjustRightInd w:val="0"/>
        <w:jc w:val="left"/>
        <w:rPr>
          <w:b/>
          <w:bCs/>
          <w:kern w:val="0"/>
          <w:sz w:val="24"/>
          <w:szCs w:val="24"/>
        </w:rPr>
      </w:pPr>
      <w:bookmarkStart w:id="0" w:name="OLE_LINK2"/>
      <w:r w:rsidRPr="00342E73">
        <w:rPr>
          <w:b/>
          <w:bCs/>
          <w:kern w:val="0"/>
          <w:sz w:val="24"/>
          <w:szCs w:val="24"/>
        </w:rPr>
        <w:t>Supplementary Material</w:t>
      </w:r>
    </w:p>
    <w:p w14:paraId="55A78DD2" w14:textId="77777777" w:rsidR="00342E73" w:rsidRDefault="00342E73" w:rsidP="00342E73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  <w:lang w:val="en-MY"/>
        </w:rPr>
      </w:pPr>
    </w:p>
    <w:p w14:paraId="31C83193" w14:textId="26814620" w:rsidR="008265C2" w:rsidRDefault="008265C2" w:rsidP="00703E13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  <w:lang w:val="en-MY"/>
        </w:rPr>
      </w:pPr>
      <w:r w:rsidRPr="005521ED">
        <w:rPr>
          <w:kern w:val="0"/>
          <w:sz w:val="24"/>
          <w:szCs w:val="24"/>
          <w:lang w:val="en-MY"/>
        </w:rPr>
        <w:t>Supplementary Table S1: Planned Dataset Expansion</w:t>
      </w:r>
    </w:p>
    <w:p w14:paraId="4F80C8D1" w14:textId="49009023" w:rsidR="00703E13" w:rsidRPr="00703E13" w:rsidRDefault="00703E13" w:rsidP="00703E13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  <w:lang w:val="en-MY"/>
        </w:rPr>
      </w:pPr>
      <w:r w:rsidRPr="00703E13">
        <w:rPr>
          <w:kern w:val="0"/>
          <w:sz w:val="24"/>
          <w:szCs w:val="24"/>
          <w:lang w:val="en-MY"/>
        </w:rPr>
        <w:t>To address the limitation of a single-institution dataset (Section 3.1) and enhance generalizability (Section 6), this table outlines plans for dataset expansion across multiple institutions, majors, and courses.</w:t>
      </w:r>
    </w:p>
    <w:tbl>
      <w:tblPr>
        <w:tblW w:w="10520" w:type="dxa"/>
        <w:jc w:val="center"/>
        <w:tblLook w:val="04A0" w:firstRow="1" w:lastRow="0" w:firstColumn="1" w:lastColumn="0" w:noHBand="0" w:noVBand="1"/>
      </w:tblPr>
      <w:tblGrid>
        <w:gridCol w:w="1540"/>
        <w:gridCol w:w="3720"/>
        <w:gridCol w:w="5260"/>
      </w:tblGrid>
      <w:tr w:rsidR="008265C2" w:rsidRPr="005521ED" w14:paraId="410DE07D" w14:textId="77777777" w:rsidTr="0028747C">
        <w:trPr>
          <w:trHeight w:val="295"/>
          <w:jc w:val="center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8FD1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3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46B4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urrent Study</w:t>
            </w:r>
          </w:p>
        </w:tc>
        <w:tc>
          <w:tcPr>
            <w:tcW w:w="5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31F3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uture Work</w:t>
            </w:r>
          </w:p>
        </w:tc>
      </w:tr>
      <w:tr w:rsidR="008265C2" w:rsidRPr="005521ED" w14:paraId="1AB15BB7" w14:textId="77777777" w:rsidTr="0028747C">
        <w:trPr>
          <w:trHeight w:val="26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181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B064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gle (Baoji University)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AD97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ltiple (e.g., 5+ universities)</w:t>
            </w:r>
          </w:p>
        </w:tc>
      </w:tr>
      <w:tr w:rsidR="008265C2" w:rsidRPr="005521ED" w14:paraId="08404581" w14:textId="77777777" w:rsidTr="0028747C">
        <w:trPr>
          <w:trHeight w:val="53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780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j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EFEF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gle (Electronic Engineering)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73C6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ltiple (e.g., CS, Mechanical Engineering, Mathematics)</w:t>
            </w:r>
          </w:p>
        </w:tc>
      </w:tr>
      <w:tr w:rsidR="008265C2" w:rsidRPr="005521ED" w14:paraId="2BE4A3BD" w14:textId="77777777" w:rsidTr="0028747C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1FC9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ou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B2528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thon Programming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DD3FC7" w14:textId="77777777" w:rsidR="008265C2" w:rsidRPr="005521ED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521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verse (e.g., Java, Data Science)</w:t>
            </w:r>
          </w:p>
        </w:tc>
      </w:tr>
    </w:tbl>
    <w:p w14:paraId="096AB4D9" w14:textId="77777777" w:rsidR="00697731" w:rsidRDefault="00697731" w:rsidP="008265C2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hint="eastAsia"/>
          <w:color w:val="000000"/>
          <w:kern w:val="0"/>
          <w:sz w:val="24"/>
          <w:szCs w:val="24"/>
        </w:rPr>
      </w:pPr>
    </w:p>
    <w:p w14:paraId="7B7A3416" w14:textId="77777777" w:rsidR="00697731" w:rsidRPr="00697731" w:rsidRDefault="00697731" w:rsidP="00697731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  <w:lang w:val="en-MY"/>
        </w:rPr>
      </w:pPr>
      <w:r w:rsidRPr="00697731">
        <w:rPr>
          <w:kern w:val="0"/>
          <w:sz w:val="24"/>
          <w:szCs w:val="24"/>
          <w:lang w:val="en-MY"/>
        </w:rPr>
        <w:t>Supplementary Table S2: Planned Enhancements for Non-IID Data Handling in EADP-</w:t>
      </w:r>
      <w:proofErr w:type="spellStart"/>
      <w:r w:rsidRPr="00697731">
        <w:rPr>
          <w:kern w:val="0"/>
          <w:sz w:val="24"/>
          <w:szCs w:val="24"/>
          <w:lang w:val="en-MY"/>
        </w:rPr>
        <w:t>FedAvg</w:t>
      </w:r>
      <w:proofErr w:type="spellEnd"/>
    </w:p>
    <w:p w14:paraId="35E60D65" w14:textId="1A2D1C57" w:rsidR="00697731" w:rsidRPr="00697731" w:rsidRDefault="00697731" w:rsidP="00697731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  <w:lang w:val="en-MY"/>
        </w:rPr>
      </w:pPr>
      <w:r w:rsidRPr="00697731">
        <w:rPr>
          <w:kern w:val="0"/>
          <w:sz w:val="24"/>
          <w:szCs w:val="24"/>
          <w:lang w:val="en-MY"/>
        </w:rPr>
        <w:t>To address the IID assumption limitation (Section 4.2.2) and handle non-IID data in federated learning (Section 6), this table details personalized FL strategies.</w:t>
      </w:r>
    </w:p>
    <w:tbl>
      <w:tblPr>
        <w:tblW w:w="10860" w:type="dxa"/>
        <w:jc w:val="center"/>
        <w:tblLook w:val="04A0" w:firstRow="1" w:lastRow="0" w:firstColumn="1" w:lastColumn="0" w:noHBand="0" w:noVBand="1"/>
      </w:tblPr>
      <w:tblGrid>
        <w:gridCol w:w="2900"/>
        <w:gridCol w:w="3660"/>
        <w:gridCol w:w="4300"/>
      </w:tblGrid>
      <w:tr w:rsidR="008265C2" w:rsidRPr="000E54D9" w14:paraId="0ECAB3A3" w14:textId="77777777" w:rsidTr="0028747C">
        <w:trPr>
          <w:trHeight w:val="295"/>
          <w:jc w:val="center"/>
        </w:trPr>
        <w:tc>
          <w:tcPr>
            <w:tcW w:w="2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78457B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0E5926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urrent Study</w:t>
            </w:r>
          </w:p>
        </w:tc>
        <w:tc>
          <w:tcPr>
            <w:tcW w:w="4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7EDC00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uture Work</w:t>
            </w:r>
          </w:p>
        </w:tc>
      </w:tr>
      <w:tr w:rsidR="008265C2" w:rsidRPr="000E54D9" w14:paraId="4D2CE58F" w14:textId="77777777" w:rsidTr="0028747C">
        <w:trPr>
          <w:trHeight w:val="53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A1A35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ata Distribut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C1A40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D (uniform across 10 clients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7EF88" w14:textId="61F0BB8E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-IID (heterogeneous due to diverse student behaviors)</w:t>
            </w:r>
          </w:p>
        </w:tc>
      </w:tr>
      <w:tr w:rsidR="008265C2" w:rsidRPr="000E54D9" w14:paraId="030F77C5" w14:textId="77777777" w:rsidTr="0028747C">
        <w:trPr>
          <w:trHeight w:val="79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F7EC8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xampl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A4B6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e statistical properties (e.g., login frequency distribution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E9CBB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Varying distributions (e.g., different login patterns or learning </w:t>
            </w:r>
            <w:proofErr w:type="gramStart"/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ces</w:t>
            </w:r>
            <w:proofErr w:type="gramEnd"/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ross students)</w:t>
            </w:r>
          </w:p>
        </w:tc>
      </w:tr>
      <w:tr w:rsidR="008265C2" w:rsidRPr="000E54D9" w14:paraId="66B3921B" w14:textId="77777777" w:rsidTr="0028747C">
        <w:trPr>
          <w:trHeight w:val="106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27F23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lgorithm Strateg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40887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ndard Federated Averaging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81753" w14:textId="60792A7C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sonalized FL: client clustering (e.g., K-means on behavioral similarity) or local model fine-tuning (e.g., MAML</w:t>
            </w:r>
            <w:proofErr w:type="gramStart"/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  <w:r w:rsidR="006D1F15">
              <w:t xml:space="preserve"> </w:t>
            </w:r>
            <w:r w:rsidR="006D1F15" w:rsidRPr="006D1F15">
              <w:rPr>
                <w:rFonts w:ascii="宋体" w:eastAsia="宋体" w:hAnsi="宋体" w:cs="宋体"/>
                <w:color w:val="000000"/>
                <w:kern w:val="0"/>
                <w:sz w:val="22"/>
              </w:rPr>
              <w:t>;compare</w:t>
            </w:r>
            <w:proofErr w:type="gramEnd"/>
            <w:r w:rsidR="006D1F15" w:rsidRPr="006D1F15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with </w:t>
            </w:r>
            <w:proofErr w:type="spellStart"/>
            <w:r w:rsidR="006D1F15" w:rsidRPr="006D1F15">
              <w:rPr>
                <w:rFonts w:ascii="宋体" w:eastAsia="宋体" w:hAnsi="宋体" w:cs="宋体"/>
                <w:color w:val="000000"/>
                <w:kern w:val="0"/>
                <w:sz w:val="22"/>
              </w:rPr>
              <w:t>FedProx</w:t>
            </w:r>
            <w:proofErr w:type="spellEnd"/>
            <w:r w:rsidR="006D1F15" w:rsidRPr="006D1F15">
              <w:rPr>
                <w:rFonts w:ascii="宋体" w:eastAsia="宋体" w:hAnsi="宋体" w:cs="宋体"/>
                <w:color w:val="000000"/>
                <w:kern w:val="0"/>
                <w:sz w:val="22"/>
              </w:rPr>
              <w:t>, SCAFFOLD</w:t>
            </w:r>
          </w:p>
        </w:tc>
      </w:tr>
      <w:tr w:rsidR="008265C2" w:rsidRPr="000E54D9" w14:paraId="28CC3314" w14:textId="77777777" w:rsidTr="0028747C">
        <w:trPr>
          <w:trHeight w:val="79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9168A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ustering Metho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261DC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F176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stribution-based clustering (e.g., K-means on feature entropy or login pattern distributions)</w:t>
            </w:r>
          </w:p>
        </w:tc>
      </w:tr>
      <w:tr w:rsidR="008265C2" w:rsidRPr="000E54D9" w14:paraId="3B17A31D" w14:textId="77777777" w:rsidTr="0028747C">
        <w:trPr>
          <w:trHeight w:val="79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05FBB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ine-Tuning Approach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55E21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8DFA0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a-learning (e.g., MAML) or local adaptation with weighted personalization layers</w:t>
            </w:r>
          </w:p>
        </w:tc>
      </w:tr>
      <w:tr w:rsidR="008265C2" w:rsidRPr="000E54D9" w14:paraId="42B16F03" w14:textId="77777777" w:rsidTr="0028747C">
        <w:trPr>
          <w:trHeight w:val="53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96CE6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ivacy Mechanism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381DA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ussian noise (ε = 0.1, δ = 1e-6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98147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ropy-adaptive Gaussian noise compatible with personalized FL</w:t>
            </w:r>
          </w:p>
        </w:tc>
      </w:tr>
      <w:tr w:rsidR="008265C2" w:rsidRPr="000E54D9" w14:paraId="52079F86" w14:textId="77777777" w:rsidTr="0028747C">
        <w:trPr>
          <w:trHeight w:val="79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CA76C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valuation Metric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FB234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ssification accuracy (92.7%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31CE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uracy per client cluster, convergence rate under non-IID conditions</w:t>
            </w:r>
          </w:p>
        </w:tc>
      </w:tr>
      <w:tr w:rsidR="008265C2" w:rsidRPr="000E54D9" w14:paraId="52234A3D" w14:textId="77777777" w:rsidTr="0028747C">
        <w:trPr>
          <w:trHeight w:val="810"/>
          <w:jc w:val="center"/>
        </w:trPr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7FC2E8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mplementation Challeng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64EEFD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e (IID simplifies aggregation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3115F0" w14:textId="77777777" w:rsidR="008265C2" w:rsidRPr="000E54D9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E54D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ndling distribution skew, balancing personalization and global model consistency</w:t>
            </w:r>
          </w:p>
        </w:tc>
      </w:tr>
    </w:tbl>
    <w:p w14:paraId="2EE3ECE3" w14:textId="77777777" w:rsidR="008265C2" w:rsidRDefault="008265C2" w:rsidP="008265C2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color w:val="000000"/>
          <w:kern w:val="0"/>
          <w:sz w:val="24"/>
          <w:szCs w:val="24"/>
        </w:rPr>
      </w:pPr>
    </w:p>
    <w:p w14:paraId="20D22562" w14:textId="77777777" w:rsidR="00697731" w:rsidRDefault="00697731" w:rsidP="008265C2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color w:val="000000"/>
          <w:kern w:val="0"/>
          <w:sz w:val="24"/>
          <w:szCs w:val="24"/>
        </w:rPr>
      </w:pPr>
    </w:p>
    <w:p w14:paraId="2F4EFCEE" w14:textId="77777777" w:rsidR="0015240E" w:rsidRPr="000E54D9" w:rsidRDefault="0015240E" w:rsidP="008265C2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hint="eastAsia"/>
          <w:color w:val="000000"/>
          <w:kern w:val="0"/>
          <w:sz w:val="24"/>
          <w:szCs w:val="24"/>
        </w:rPr>
      </w:pPr>
    </w:p>
    <w:p w14:paraId="243842B6" w14:textId="77777777" w:rsidR="00697731" w:rsidRDefault="00697731" w:rsidP="00697731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697731">
        <w:rPr>
          <w:kern w:val="0"/>
          <w:sz w:val="24"/>
          <w:szCs w:val="24"/>
        </w:rPr>
        <w:lastRenderedPageBreak/>
        <w:t xml:space="preserve">Supplementary Table S3: Planned Enhancements for Temporal Modeling </w:t>
      </w:r>
    </w:p>
    <w:p w14:paraId="26A2A41C" w14:textId="06A28796" w:rsidR="00697731" w:rsidRPr="00697731" w:rsidRDefault="00697731" w:rsidP="00697731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697731">
        <w:rPr>
          <w:kern w:val="0"/>
          <w:sz w:val="24"/>
          <w:szCs w:val="24"/>
        </w:rPr>
        <w:t>To overcome the MLP’s limitation in capturing temporal dependencies (Section 4.2.1) and model sequential behaviors (Section 6), this table outlines advanced architectures and preprocessing methods.</w:t>
      </w:r>
    </w:p>
    <w:tbl>
      <w:tblPr>
        <w:tblW w:w="10620" w:type="dxa"/>
        <w:jc w:val="center"/>
        <w:tblLook w:val="04A0" w:firstRow="1" w:lastRow="0" w:firstColumn="1" w:lastColumn="0" w:noHBand="0" w:noVBand="1"/>
      </w:tblPr>
      <w:tblGrid>
        <w:gridCol w:w="3300"/>
        <w:gridCol w:w="3080"/>
        <w:gridCol w:w="4240"/>
      </w:tblGrid>
      <w:tr w:rsidR="008265C2" w:rsidRPr="00631314" w14:paraId="055BE993" w14:textId="77777777" w:rsidTr="0028747C">
        <w:trPr>
          <w:trHeight w:val="295"/>
          <w:jc w:val="center"/>
        </w:trPr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A7398F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57DFF1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urrent Study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36F4D9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uture Work</w:t>
            </w:r>
          </w:p>
        </w:tc>
      </w:tr>
      <w:tr w:rsidR="008265C2" w:rsidRPr="00631314" w14:paraId="248BDC82" w14:textId="77777777" w:rsidTr="0028747C">
        <w:trPr>
          <w:trHeight w:val="53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C5D7B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odel Architectur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B108D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lti-Layer Perceptron (MLP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6B508" w14:textId="0AA2A623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current Neural Networks (LSTM, GRU) or </w:t>
            </w:r>
            <w:proofErr w:type="gramStart"/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formers</w:t>
            </w:r>
            <w:r w:rsidR="00924CE4">
              <w:t xml:space="preserve"> </w:t>
            </w:r>
            <w:r w:rsidR="00924CE4" w:rsidRPr="00924CE4">
              <w:rPr>
                <w:rFonts w:ascii="宋体" w:eastAsia="宋体" w:hAnsi="宋体" w:cs="宋体"/>
                <w:color w:val="000000"/>
                <w:kern w:val="0"/>
                <w:sz w:val="22"/>
              </w:rPr>
              <w:t>;</w:t>
            </w:r>
            <w:proofErr w:type="gramEnd"/>
            <w:r w:rsidR="00924CE4" w:rsidRPr="00924CE4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proofErr w:type="gramStart"/>
            <w:r w:rsidR="00924CE4" w:rsidRPr="00924CE4">
              <w:rPr>
                <w:rFonts w:ascii="宋体" w:eastAsia="宋体" w:hAnsi="宋体" w:cs="宋体"/>
                <w:color w:val="000000"/>
                <w:kern w:val="0"/>
                <w:sz w:val="22"/>
              </w:rPr>
              <w:t>compare</w:t>
            </w:r>
            <w:proofErr w:type="gramEnd"/>
            <w:r w:rsidR="00924CE4" w:rsidRPr="00924CE4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with MLP (EADP-</w:t>
            </w:r>
            <w:proofErr w:type="spellStart"/>
            <w:r w:rsidR="00924CE4" w:rsidRPr="00924CE4">
              <w:rPr>
                <w:rFonts w:ascii="宋体" w:eastAsia="宋体" w:hAnsi="宋体" w:cs="宋体"/>
                <w:color w:val="000000"/>
                <w:kern w:val="0"/>
                <w:sz w:val="22"/>
              </w:rPr>
              <w:t>FedAvg</w:t>
            </w:r>
            <w:proofErr w:type="spellEnd"/>
            <w:r w:rsidR="00924CE4" w:rsidRPr="00924CE4">
              <w:rPr>
                <w:rFonts w:ascii="宋体" w:eastAsia="宋体" w:hAnsi="宋体" w:cs="宋体"/>
                <w:color w:val="000000"/>
                <w:kern w:val="0"/>
                <w:sz w:val="22"/>
              </w:rPr>
              <w:t>) and centralized ML</w:t>
            </w:r>
          </w:p>
        </w:tc>
      </w:tr>
      <w:tr w:rsidR="008265C2" w:rsidRPr="00631314" w14:paraId="4F64DC53" w14:textId="77777777" w:rsidTr="0028747C">
        <w:trPr>
          <w:trHeight w:val="795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73095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ature Typ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F974C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ic tabular (17 features: 5 score, 10 behavioral, 2 demographic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C3046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e-series (login sequences, assignment submission patterns, performance trends)</w:t>
            </w:r>
          </w:p>
        </w:tc>
      </w:tr>
      <w:tr w:rsidR="008265C2" w:rsidRPr="00631314" w14:paraId="4779E775" w14:textId="77777777" w:rsidTr="0028747C">
        <w:trPr>
          <w:trHeight w:val="795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52F65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ature Exampl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82E54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in frequency (scalar), total logins per student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61113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quences of login timestamps or activity counts ([t1, t2, t3] or [count1, count2, count3])</w:t>
            </w:r>
          </w:p>
        </w:tc>
      </w:tr>
      <w:tr w:rsidR="008265C2" w:rsidRPr="00631314" w14:paraId="555011E5" w14:textId="77777777" w:rsidTr="0028747C">
        <w:trPr>
          <w:trHeight w:val="106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16060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eprocessing Method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B19CA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e (direct input of 17-dimensional vectors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94F33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quence construction (time-based bucketing of login events into fixed intervals, sliding window of performance scores)</w:t>
            </w:r>
          </w:p>
        </w:tc>
      </w:tr>
      <w:tr w:rsidR="008265C2" w:rsidRPr="00631314" w14:paraId="558AF755" w14:textId="77777777" w:rsidTr="0028747C">
        <w:trPr>
          <w:trHeight w:val="53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B6B22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equence Length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9FB9A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60D59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riable,10-</w:t>
            </w:r>
            <w:proofErr w:type="gramStart"/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 time</w:t>
            </w:r>
            <w:proofErr w:type="gramEnd"/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teps based on course duration</w:t>
            </w:r>
          </w:p>
        </w:tc>
      </w:tr>
      <w:tr w:rsidR="008265C2" w:rsidRPr="00631314" w14:paraId="1ACC605D" w14:textId="77777777" w:rsidTr="0028747C">
        <w:trPr>
          <w:trHeight w:val="53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F5637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ime Windo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B49C1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95FC9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figurable, daily, weekly, or per-assignment intervals</w:t>
            </w:r>
          </w:p>
        </w:tc>
      </w:tr>
      <w:tr w:rsidR="008265C2" w:rsidRPr="00631314" w14:paraId="500630F6" w14:textId="77777777" w:rsidTr="0028747C">
        <w:trPr>
          <w:trHeight w:val="795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9880F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odel Parameter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6ABB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,820 (MLP: 17→128→64→4, ReLU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C8C7B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TM: 1-2 layers, 128-256 hidden units; Transformer: 2-4 layers, 4-8 attention heads</w:t>
            </w:r>
          </w:p>
        </w:tc>
      </w:tr>
      <w:tr w:rsidR="008265C2" w:rsidRPr="00631314" w14:paraId="1E15B15A" w14:textId="77777777" w:rsidTr="0028747C">
        <w:trPr>
          <w:trHeight w:val="530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124E3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ivacy Mechanism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0D1F0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ussian noise (ε = 0.1, δ = 1e-6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2A3E1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ropy-adaptive Gaussian noise applied to RNN/Transformer gradients</w:t>
            </w:r>
          </w:p>
        </w:tc>
      </w:tr>
      <w:tr w:rsidR="008265C2" w:rsidRPr="00631314" w14:paraId="298BCF24" w14:textId="77777777" w:rsidTr="0028747C">
        <w:trPr>
          <w:trHeight w:val="795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18F87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valuation Metric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C12FA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ssification accuracy (92.7%, Section 6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0A7A2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mporal prediction accuracy (next-event prediction), cross-entropy loss on sequences</w:t>
            </w:r>
          </w:p>
        </w:tc>
      </w:tr>
      <w:tr w:rsidR="008265C2" w:rsidRPr="00631314" w14:paraId="61F3640B" w14:textId="77777777" w:rsidTr="0028747C">
        <w:trPr>
          <w:trHeight w:val="810"/>
          <w:jc w:val="center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965105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mplementation Challeng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AF2ED1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e (static data processing)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A3E776" w14:textId="77777777" w:rsidR="008265C2" w:rsidRPr="00631314" w:rsidRDefault="008265C2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13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ndling variable-length sequences, ensuring privacy-preserving aggregation in FL</w:t>
            </w:r>
          </w:p>
        </w:tc>
      </w:tr>
    </w:tbl>
    <w:p w14:paraId="5151F374" w14:textId="77777777" w:rsidR="008265C2" w:rsidRPr="00631314" w:rsidRDefault="008265C2" w:rsidP="008265C2">
      <w:pPr>
        <w:widowControl/>
        <w:autoSpaceDE w:val="0"/>
        <w:autoSpaceDN w:val="0"/>
        <w:adjustRightInd w:val="0"/>
        <w:spacing w:before="100" w:beforeAutospacing="1" w:after="100" w:afterAutospacing="1" w:line="360" w:lineRule="auto"/>
        <w:ind w:left="482"/>
        <w:rPr>
          <w:rFonts w:hint="eastAsia"/>
          <w:kern w:val="0"/>
          <w:sz w:val="24"/>
          <w:szCs w:val="24"/>
        </w:rPr>
      </w:pPr>
    </w:p>
    <w:p w14:paraId="1A07EDED" w14:textId="77777777" w:rsidR="00CE2C5D" w:rsidRPr="00CE2C5D" w:rsidRDefault="00CE2C5D" w:rsidP="00CE2C5D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CE2C5D">
        <w:rPr>
          <w:kern w:val="0"/>
          <w:sz w:val="24"/>
          <w:szCs w:val="24"/>
        </w:rPr>
        <w:t>Supplementary Table S4: Planned Enhancements for Privacy Budget To address the fixed privacy budget limitation (Section 3.3.1) and optimize privacy-performance trade-offs (Section 6), this table proposes dynamic privacy budget adjustments.</w:t>
      </w:r>
    </w:p>
    <w:tbl>
      <w:tblPr>
        <w:tblW w:w="11060" w:type="dxa"/>
        <w:jc w:val="center"/>
        <w:tblLook w:val="04A0" w:firstRow="1" w:lastRow="0" w:firstColumn="1" w:lastColumn="0" w:noHBand="0" w:noVBand="1"/>
      </w:tblPr>
      <w:tblGrid>
        <w:gridCol w:w="2640"/>
        <w:gridCol w:w="3520"/>
        <w:gridCol w:w="4900"/>
      </w:tblGrid>
      <w:tr w:rsidR="00AA595C" w:rsidRPr="00120D25" w14:paraId="2373E0C8" w14:textId="77777777" w:rsidTr="0028747C">
        <w:trPr>
          <w:trHeight w:val="295"/>
          <w:jc w:val="center"/>
        </w:trPr>
        <w:tc>
          <w:tcPr>
            <w:tcW w:w="2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72633C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55B3F6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urrent Study</w:t>
            </w:r>
          </w:p>
        </w:tc>
        <w:tc>
          <w:tcPr>
            <w:tcW w:w="4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E5C2ED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uture Work</w:t>
            </w:r>
          </w:p>
        </w:tc>
      </w:tr>
      <w:tr w:rsidR="00AA595C" w:rsidRPr="00120D25" w14:paraId="31EC6F2E" w14:textId="77777777" w:rsidTr="0028747C">
        <w:trPr>
          <w:trHeight w:val="53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149A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ivacy Budge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1769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xed (ε = 0.1, δ = 1e-6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EB37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amic (ε adjusted by sensitivity, entropy, or phase)</w:t>
            </w:r>
          </w:p>
        </w:tc>
      </w:tr>
      <w:tr w:rsidR="00AA595C" w:rsidRPr="00120D25" w14:paraId="5559FEA8" w14:textId="77777777" w:rsidTr="0028747C">
        <w:trPr>
          <w:trHeight w:val="53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F527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djustment Criteri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B0E8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form across client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A906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ent-specific (e.g., entropy-based, data sensitivity)</w:t>
            </w:r>
          </w:p>
        </w:tc>
      </w:tr>
      <w:tr w:rsidR="00AA595C" w:rsidRPr="00120D25" w14:paraId="2BB3CA4A" w14:textId="77777777" w:rsidTr="0028747C">
        <w:trPr>
          <w:trHeight w:val="545"/>
          <w:jc w:val="center"/>
        </w:trPr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8B44B4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xamp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D79DC9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e ε for all student data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CCED2E" w14:textId="77777777" w:rsidR="00AA595C" w:rsidRPr="00120D25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20D2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er ε for test scores, lower ε for demographic features</w:t>
            </w:r>
          </w:p>
        </w:tc>
      </w:tr>
    </w:tbl>
    <w:p w14:paraId="2B6444C9" w14:textId="77777777" w:rsidR="00AA595C" w:rsidRDefault="00AA595C" w:rsidP="00AA595C">
      <w:pPr>
        <w:widowControl/>
        <w:autoSpaceDE w:val="0"/>
        <w:autoSpaceDN w:val="0"/>
        <w:adjustRightInd w:val="0"/>
        <w:spacing w:before="100" w:beforeAutospacing="1" w:after="100" w:afterAutospacing="1" w:line="360" w:lineRule="auto"/>
        <w:ind w:left="482"/>
        <w:rPr>
          <w:kern w:val="0"/>
          <w:sz w:val="24"/>
          <w:szCs w:val="24"/>
        </w:rPr>
      </w:pPr>
    </w:p>
    <w:p w14:paraId="22F71964" w14:textId="77777777" w:rsidR="00B037CB" w:rsidRPr="00120D25" w:rsidRDefault="00B037CB" w:rsidP="00AA595C">
      <w:pPr>
        <w:widowControl/>
        <w:autoSpaceDE w:val="0"/>
        <w:autoSpaceDN w:val="0"/>
        <w:adjustRightInd w:val="0"/>
        <w:spacing w:before="100" w:beforeAutospacing="1" w:after="100" w:afterAutospacing="1" w:line="360" w:lineRule="auto"/>
        <w:ind w:left="482"/>
        <w:rPr>
          <w:rFonts w:hint="eastAsia"/>
          <w:kern w:val="0"/>
          <w:sz w:val="24"/>
          <w:szCs w:val="24"/>
        </w:rPr>
      </w:pPr>
    </w:p>
    <w:p w14:paraId="290DA2CF" w14:textId="77777777" w:rsidR="00B037CB" w:rsidRDefault="0015240E" w:rsidP="0015240E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15240E">
        <w:rPr>
          <w:kern w:val="0"/>
          <w:sz w:val="24"/>
          <w:szCs w:val="24"/>
        </w:rPr>
        <w:t xml:space="preserve">Supplementary Table S5: Dataset Summary for Transparency </w:t>
      </w:r>
    </w:p>
    <w:p w14:paraId="24275C46" w14:textId="7C95D4E9" w:rsidR="0015240E" w:rsidRPr="0015240E" w:rsidRDefault="0015240E" w:rsidP="0015240E">
      <w:pPr>
        <w:widowControl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15240E">
        <w:rPr>
          <w:kern w:val="0"/>
          <w:sz w:val="24"/>
          <w:szCs w:val="24"/>
        </w:rPr>
        <w:t>To address data sharing restrictions (Section 12) and enhance transparency within PIPL constraints (Section 6), this table summarizes the dataset and access details.</w:t>
      </w:r>
    </w:p>
    <w:tbl>
      <w:tblPr>
        <w:tblW w:w="9780" w:type="dxa"/>
        <w:jc w:val="center"/>
        <w:tblLook w:val="04A0" w:firstRow="1" w:lastRow="0" w:firstColumn="1" w:lastColumn="0" w:noHBand="0" w:noVBand="1"/>
      </w:tblPr>
      <w:tblGrid>
        <w:gridCol w:w="2720"/>
        <w:gridCol w:w="7060"/>
      </w:tblGrid>
      <w:tr w:rsidR="00AA595C" w:rsidRPr="00F0535E" w14:paraId="10CE250F" w14:textId="77777777" w:rsidTr="0028747C">
        <w:trPr>
          <w:trHeight w:val="295"/>
          <w:jc w:val="center"/>
        </w:trPr>
        <w:tc>
          <w:tcPr>
            <w:tcW w:w="2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E0E24F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7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56A393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etails</w:t>
            </w:r>
          </w:p>
        </w:tc>
      </w:tr>
      <w:tr w:rsidR="00AA595C" w:rsidRPr="00F0535E" w14:paraId="4437B77C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5E14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otal Records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16DC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452</w:t>
            </w:r>
          </w:p>
        </w:tc>
      </w:tr>
      <w:tr w:rsidR="00AA595C" w:rsidRPr="00F0535E" w14:paraId="7AB820B6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E76A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nstitutions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9F67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oji University of Arts and Sciences</w:t>
            </w:r>
          </w:p>
        </w:tc>
      </w:tr>
      <w:tr w:rsidR="00AA595C" w:rsidRPr="00F0535E" w14:paraId="3C23701E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CE59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jo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D2EC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ectronic Engineering</w:t>
            </w:r>
          </w:p>
        </w:tc>
      </w:tr>
      <w:tr w:rsidR="00AA595C" w:rsidRPr="00F0535E" w14:paraId="6FCD9C39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F435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ours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6FC4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thon Programming</w:t>
            </w:r>
          </w:p>
        </w:tc>
      </w:tr>
      <w:tr w:rsidR="00AA595C" w:rsidRPr="00F0535E" w14:paraId="42578560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37CF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D8D8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 (5 scores, 10 behavioral, 2 demographic)</w:t>
            </w:r>
          </w:p>
        </w:tc>
      </w:tr>
      <w:tr w:rsidR="00AA595C" w:rsidRPr="00F0535E" w14:paraId="46EEE0F5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827A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abels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4A8C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il</w:t>
            </w:r>
            <w:proofErr w:type="gramEnd"/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 Passed, Good, Excellent</w:t>
            </w:r>
          </w:p>
        </w:tc>
      </w:tr>
      <w:tr w:rsidR="00AA595C" w:rsidRPr="00F0535E" w14:paraId="6382C158" w14:textId="77777777" w:rsidTr="0028747C">
        <w:trPr>
          <w:trHeight w:val="26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F9D5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ccess Restrictions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50A0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tricted due to PIPL and ethical guidelines</w:t>
            </w:r>
          </w:p>
        </w:tc>
      </w:tr>
      <w:tr w:rsidR="00AA595C" w:rsidRPr="00F0535E" w14:paraId="0EB0E9C0" w14:textId="77777777" w:rsidTr="0028747C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404827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ccess Request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1CCB51" w14:textId="77777777" w:rsidR="00AA595C" w:rsidRPr="00F0535E" w:rsidRDefault="00AA595C" w:rsidP="0028747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0535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act chenshanwei@bjwlxy.edu.cn or webmaster@bjwlxy.edu.cn</w:t>
            </w:r>
          </w:p>
        </w:tc>
      </w:tr>
      <w:bookmarkEnd w:id="0"/>
    </w:tbl>
    <w:p w14:paraId="361792F7" w14:textId="77777777" w:rsidR="00FD15CC" w:rsidRPr="00AA595C" w:rsidRDefault="00FD15CC"/>
    <w:sectPr w:rsidR="00FD15CC" w:rsidRPr="00AA595C" w:rsidSect="008265C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655EF" w14:textId="77777777" w:rsidR="00262D0D" w:rsidRDefault="00262D0D" w:rsidP="008265C2">
      <w:r>
        <w:separator/>
      </w:r>
    </w:p>
  </w:endnote>
  <w:endnote w:type="continuationSeparator" w:id="0">
    <w:p w14:paraId="1B761910" w14:textId="77777777" w:rsidR="00262D0D" w:rsidRDefault="00262D0D" w:rsidP="00826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B20E9" w14:textId="77777777" w:rsidR="00262D0D" w:rsidRDefault="00262D0D" w:rsidP="008265C2">
      <w:r>
        <w:separator/>
      </w:r>
    </w:p>
  </w:footnote>
  <w:footnote w:type="continuationSeparator" w:id="0">
    <w:p w14:paraId="2BBE89DE" w14:textId="77777777" w:rsidR="00262D0D" w:rsidRDefault="00262D0D" w:rsidP="00826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2F39"/>
    <w:rsid w:val="000B4E47"/>
    <w:rsid w:val="0015240E"/>
    <w:rsid w:val="00262D0D"/>
    <w:rsid w:val="0032591B"/>
    <w:rsid w:val="00342E73"/>
    <w:rsid w:val="00697731"/>
    <w:rsid w:val="006D1F15"/>
    <w:rsid w:val="006D2F39"/>
    <w:rsid w:val="00703E13"/>
    <w:rsid w:val="008265C2"/>
    <w:rsid w:val="00924CE4"/>
    <w:rsid w:val="00AA595C"/>
    <w:rsid w:val="00B037CB"/>
    <w:rsid w:val="00CE2C5D"/>
    <w:rsid w:val="00E42DDB"/>
    <w:rsid w:val="00EB5CF5"/>
    <w:rsid w:val="00EB6FC3"/>
    <w:rsid w:val="00FD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16B72"/>
  <w15:chartTrackingRefBased/>
  <w15:docId w15:val="{579CA7A1-AB43-4A6E-B078-599DA194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5C2"/>
    <w:pPr>
      <w:widowControl w:val="0"/>
      <w:jc w:val="both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D2F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F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F3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F3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F3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F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F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F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F3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2F3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2F3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2F3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2F3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2F3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2F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2F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2F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2F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2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F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2F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F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2F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F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F3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F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2F3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D2F3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6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65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6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6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65838</dc:creator>
  <cp:keywords/>
  <dc:description/>
  <cp:lastModifiedBy>t65838</cp:lastModifiedBy>
  <cp:revision>15</cp:revision>
  <dcterms:created xsi:type="dcterms:W3CDTF">2025-07-27T09:18:00Z</dcterms:created>
  <dcterms:modified xsi:type="dcterms:W3CDTF">2025-07-28T02:09:00Z</dcterms:modified>
</cp:coreProperties>
</file>